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3EC9B60A" w14:textId="77777777" w:rsidR="00D825C5" w:rsidRPr="00DC31D4" w:rsidRDefault="00D825C5" w:rsidP="00D825C5">
      <w:pPr>
        <w:spacing w:line="360" w:lineRule="auto"/>
        <w:jc w:val="center"/>
        <w:rPr>
          <w:b/>
          <w:bCs/>
        </w:rPr>
      </w:pPr>
      <w:r w:rsidRPr="00DC31D4">
        <w:rPr>
          <w:b/>
          <w:bCs/>
        </w:rPr>
        <w:t>SUPPORTING INFORMATION</w:t>
      </w:r>
    </w:p>
    <w:p w14:paraId="6D69E014" w14:textId="77777777" w:rsidR="00D825C5" w:rsidRDefault="00D825C5" w:rsidP="00D825C5">
      <w:pPr>
        <w:widowControl w:val="0"/>
        <w:spacing w:line="360" w:lineRule="auto"/>
        <w:rPr>
          <w:b/>
          <w:bCs/>
          <w:iCs/>
          <w:color w:val="000000" w:themeColor="text1"/>
        </w:rPr>
      </w:pPr>
    </w:p>
    <w:p w14:paraId="78D43F8A" w14:textId="77777777" w:rsidR="006A6BF6" w:rsidRDefault="006A6BF6" w:rsidP="006A6BF6">
      <w:pPr>
        <w:widowControl w:val="0"/>
        <w:spacing w:line="360" w:lineRule="auto"/>
        <w:ind w:firstLine="360"/>
        <w:jc w:val="center"/>
        <w:rPr>
          <w:b/>
          <w:bCs/>
          <w:iCs/>
          <w:color w:val="000000" w:themeColor="text1"/>
        </w:rPr>
      </w:pPr>
      <w:r w:rsidRPr="00495DF2">
        <w:t xml:space="preserve">Genomic insights into the </w:t>
      </w:r>
      <w:r>
        <w:t xml:space="preserve">population structure and recent expansion of </w:t>
      </w:r>
      <w:r>
        <w:rPr>
          <w:rStyle w:val="Emphasis"/>
          <w:rFonts w:eastAsiaTheme="majorEastAsia"/>
        </w:rPr>
        <w:t>Coccidioides</w:t>
      </w:r>
      <w:r>
        <w:t xml:space="preserve"> in the United States</w:t>
      </w:r>
    </w:p>
    <w:p w14:paraId="019676AA" w14:textId="77777777" w:rsidR="006A6BF6" w:rsidRDefault="006A6BF6" w:rsidP="006A6BF6">
      <w:pPr>
        <w:widowControl w:val="0"/>
        <w:spacing w:line="360" w:lineRule="auto"/>
        <w:ind w:firstLine="360"/>
        <w:jc w:val="center"/>
        <w:rPr>
          <w:rFonts w:eastAsiaTheme="majorEastAsia"/>
          <w:color w:val="000000" w:themeColor="text1"/>
        </w:rPr>
      </w:pPr>
    </w:p>
    <w:p w14:paraId="04531008" w14:textId="77777777" w:rsidR="006A6BF6" w:rsidRPr="00C21B5C" w:rsidRDefault="006A6BF6" w:rsidP="006A6BF6">
      <w:pPr>
        <w:spacing w:line="360" w:lineRule="auto"/>
        <w:rPr>
          <w:rFonts w:eastAsiaTheme="majorEastAsia"/>
          <w:b/>
          <w:bCs/>
          <w:color w:val="000000" w:themeColor="text1"/>
        </w:rPr>
      </w:pPr>
      <w:r w:rsidRPr="00C21B5C">
        <w:rPr>
          <w:rFonts w:eastAsiaTheme="majorEastAsia"/>
          <w:color w:val="000000" w:themeColor="text1"/>
        </w:rPr>
        <w:t xml:space="preserve">Emanuel M. Fonseca¹, </w:t>
      </w:r>
      <w:r w:rsidRPr="00C03ECF">
        <w:t>Kevin Perry</w:t>
      </w:r>
      <w:r w:rsidRPr="004F284F">
        <w:rPr>
          <w:rFonts w:eastAsiaTheme="majorEastAsia"/>
          <w:color w:val="000000" w:themeColor="text1"/>
          <w:vertAlign w:val="superscript"/>
        </w:rPr>
        <w:t>2</w:t>
      </w:r>
      <w:r w:rsidRPr="00C21B5C">
        <w:rPr>
          <w:rFonts w:eastAsiaTheme="majorEastAsia"/>
          <w:color w:val="000000" w:themeColor="text1"/>
        </w:rPr>
        <w:t xml:space="preserve">, Bridget </w:t>
      </w:r>
      <w:r>
        <w:rPr>
          <w:rFonts w:eastAsiaTheme="majorEastAsia"/>
          <w:color w:val="000000" w:themeColor="text1"/>
        </w:rPr>
        <w:t xml:space="preserve">M. </w:t>
      </w:r>
      <w:r w:rsidRPr="00C21B5C">
        <w:rPr>
          <w:rFonts w:eastAsiaTheme="majorEastAsia"/>
          <w:color w:val="000000" w:themeColor="text1"/>
        </w:rPr>
        <w:t>Barker</w:t>
      </w:r>
      <w:r>
        <w:rPr>
          <w:sz w:val="22"/>
          <w:szCs w:val="22"/>
          <w:vertAlign w:val="superscript"/>
        </w:rPr>
        <w:t>3</w:t>
      </w:r>
      <w:r>
        <w:rPr>
          <w:rFonts w:eastAsiaTheme="majorEastAsia"/>
          <w:color w:val="000000" w:themeColor="text1"/>
        </w:rPr>
        <w:t xml:space="preserve">, </w:t>
      </w:r>
      <w:r w:rsidRPr="00C21B5C">
        <w:rPr>
          <w:rFonts w:eastAsiaTheme="majorEastAsia"/>
          <w:color w:val="000000" w:themeColor="text1"/>
        </w:rPr>
        <w:t>Megan Hirschi</w:t>
      </w:r>
      <w:r w:rsidRPr="00340FFF">
        <w:rPr>
          <w:rFonts w:eastAsiaTheme="majorEastAsia"/>
          <w:color w:val="000000" w:themeColor="text1"/>
          <w:vertAlign w:val="superscript"/>
        </w:rPr>
        <w:t>4</w:t>
      </w:r>
      <w:r w:rsidRPr="00C21B5C">
        <w:rPr>
          <w:rFonts w:eastAsiaTheme="majorEastAsia"/>
          <w:color w:val="000000" w:themeColor="text1"/>
        </w:rPr>
        <w:t>, Kimberly E. Hanson</w:t>
      </w:r>
      <w:r w:rsidRPr="00340FFF">
        <w:rPr>
          <w:rFonts w:eastAsiaTheme="majorEastAsia"/>
          <w:color w:val="000000" w:themeColor="text1"/>
          <w:vertAlign w:val="superscript"/>
        </w:rPr>
        <w:t>5</w:t>
      </w:r>
      <w:r>
        <w:rPr>
          <w:rFonts w:eastAsiaTheme="majorEastAsia"/>
          <w:color w:val="000000" w:themeColor="text1"/>
          <w:vertAlign w:val="superscript"/>
        </w:rPr>
        <w:t>,6</w:t>
      </w:r>
      <w:r>
        <w:rPr>
          <w:rFonts w:eastAsiaTheme="majorEastAsia"/>
          <w:color w:val="000000" w:themeColor="text1"/>
        </w:rPr>
        <w:t>,</w:t>
      </w:r>
      <w:r>
        <w:rPr>
          <w:rFonts w:eastAsiaTheme="majorEastAsia"/>
          <w:color w:val="000000" w:themeColor="text1"/>
          <w:vertAlign w:val="superscript"/>
        </w:rPr>
        <w:t xml:space="preserve"> </w:t>
      </w:r>
      <w:r w:rsidRPr="00EA70DA">
        <w:rPr>
          <w:rFonts w:eastAsiaTheme="majorEastAsia"/>
          <w:color w:val="000000" w:themeColor="text1"/>
        </w:rPr>
        <w:t>Katharine</w:t>
      </w:r>
      <w:r w:rsidRPr="00C21B5C">
        <w:rPr>
          <w:rFonts w:eastAsiaTheme="majorEastAsia"/>
          <w:color w:val="000000" w:themeColor="text1"/>
        </w:rPr>
        <w:t xml:space="preserve"> S. Walter¹</w:t>
      </w:r>
    </w:p>
    <w:p w14:paraId="019AC632" w14:textId="77777777" w:rsidR="006A6BF6" w:rsidRDefault="006A6BF6" w:rsidP="006A6BF6">
      <w:pPr>
        <w:spacing w:line="360" w:lineRule="auto"/>
        <w:ind w:firstLine="360"/>
        <w:rPr>
          <w:rFonts w:eastAsiaTheme="majorEastAsia"/>
          <w:color w:val="000000" w:themeColor="text1"/>
        </w:rPr>
      </w:pPr>
    </w:p>
    <w:p w14:paraId="29B22F7D" w14:textId="77777777" w:rsidR="006A6BF6" w:rsidRDefault="006A6BF6" w:rsidP="006A6BF6">
      <w:pPr>
        <w:spacing w:line="360" w:lineRule="auto"/>
        <w:rPr>
          <w:rFonts w:eastAsiaTheme="majorEastAsia"/>
          <w:color w:val="000000" w:themeColor="text1"/>
        </w:rPr>
      </w:pPr>
      <w:r w:rsidRPr="00EA70DA">
        <w:rPr>
          <w:rFonts w:eastAsiaTheme="majorEastAsia"/>
          <w:color w:val="000000" w:themeColor="text1"/>
          <w:vertAlign w:val="superscript"/>
        </w:rPr>
        <w:t>1</w:t>
      </w:r>
      <w:r w:rsidRPr="00C21B5C">
        <w:rPr>
          <w:rFonts w:eastAsiaTheme="majorEastAsia"/>
          <w:color w:val="000000" w:themeColor="text1"/>
        </w:rPr>
        <w:t xml:space="preserve"> Division of Epidemiology, University of Utah, Salt Lake City, Utah, USA</w:t>
      </w:r>
    </w:p>
    <w:p w14:paraId="33D49CE6" w14:textId="77777777" w:rsidR="006A6BF6" w:rsidRPr="0072256E" w:rsidRDefault="006A6BF6" w:rsidP="006A6BF6">
      <w:pPr>
        <w:spacing w:line="360" w:lineRule="auto"/>
      </w:pPr>
      <w:r>
        <w:rPr>
          <w:rFonts w:eastAsiaTheme="majorEastAsia"/>
          <w:color w:val="000000" w:themeColor="text1"/>
          <w:vertAlign w:val="superscript"/>
        </w:rPr>
        <w:t>2</w:t>
      </w:r>
      <w:r>
        <w:rPr>
          <w:rFonts w:eastAsiaTheme="majorEastAsia"/>
          <w:color w:val="000000" w:themeColor="text1"/>
        </w:rPr>
        <w:t xml:space="preserve"> </w:t>
      </w:r>
      <w:r w:rsidRPr="0072256E">
        <w:t>Department of Atmospheric Sciences, University of Utah, Salt Lake City, Utah, USA</w:t>
      </w:r>
    </w:p>
    <w:p w14:paraId="7E940003" w14:textId="77777777" w:rsidR="006A6BF6" w:rsidRPr="0072256E" w:rsidRDefault="006A6BF6" w:rsidP="006A6BF6">
      <w:pPr>
        <w:spacing w:line="360" w:lineRule="auto"/>
        <w:rPr>
          <w:rFonts w:eastAsiaTheme="majorEastAsia"/>
          <w:color w:val="000000" w:themeColor="text1"/>
        </w:rPr>
      </w:pPr>
      <w:r w:rsidRPr="004E4C62">
        <w:rPr>
          <w:rFonts w:eastAsiaTheme="majorEastAsia"/>
          <w:color w:val="000000" w:themeColor="text1"/>
          <w:vertAlign w:val="superscript"/>
        </w:rPr>
        <w:t>3</w:t>
      </w:r>
      <w:r w:rsidRPr="004E4C62">
        <w:rPr>
          <w:rFonts w:eastAsiaTheme="majorEastAsia"/>
          <w:color w:val="000000" w:themeColor="text1"/>
        </w:rPr>
        <w:t xml:space="preserve"> </w:t>
      </w:r>
      <w:r w:rsidRPr="00C21B5C">
        <w:rPr>
          <w:rFonts w:eastAsiaTheme="majorEastAsia"/>
          <w:color w:val="000000" w:themeColor="text1"/>
        </w:rPr>
        <w:t>Department of Biological Sciences, Northern Arizona University, Flagstaff, Arizona, USA</w:t>
      </w:r>
    </w:p>
    <w:p w14:paraId="0ED178D7" w14:textId="77777777" w:rsidR="006A6BF6" w:rsidRDefault="006A6BF6" w:rsidP="006A6BF6">
      <w:pPr>
        <w:spacing w:line="360" w:lineRule="auto"/>
        <w:rPr>
          <w:rFonts w:eastAsiaTheme="majorEastAsia"/>
          <w:color w:val="000000" w:themeColor="text1"/>
        </w:rPr>
      </w:pPr>
      <w:r>
        <w:rPr>
          <w:rFonts w:eastAsiaTheme="majorEastAsia"/>
          <w:color w:val="000000" w:themeColor="text1"/>
          <w:vertAlign w:val="superscript"/>
        </w:rPr>
        <w:t xml:space="preserve">4 </w:t>
      </w:r>
      <w:r w:rsidRPr="009359E2">
        <w:rPr>
          <w:rFonts w:eastAsiaTheme="majorEastAsia"/>
          <w:color w:val="000000" w:themeColor="text1"/>
        </w:rPr>
        <w:t>ARUP Institute for Research and Innovation in Diagnostic and Precision Medicine</w:t>
      </w:r>
      <w:r w:rsidRPr="00C21B5C">
        <w:rPr>
          <w:rFonts w:eastAsiaTheme="majorEastAsia"/>
          <w:color w:val="000000" w:themeColor="text1"/>
        </w:rPr>
        <w:t>, University of Utah School of Medicine, Salt Lake City, Utah, USA</w:t>
      </w:r>
      <w:r>
        <w:rPr>
          <w:rFonts w:eastAsiaTheme="majorEastAsia"/>
          <w:color w:val="000000" w:themeColor="text1"/>
        </w:rPr>
        <w:t xml:space="preserve"> </w:t>
      </w:r>
    </w:p>
    <w:p w14:paraId="15158C6D" w14:textId="77777777" w:rsidR="006A6BF6" w:rsidRPr="00C21B5C" w:rsidRDefault="006A6BF6" w:rsidP="006A6BF6">
      <w:pPr>
        <w:spacing w:line="360" w:lineRule="auto"/>
        <w:rPr>
          <w:rFonts w:eastAsiaTheme="majorEastAsia"/>
          <w:color w:val="000000" w:themeColor="text1"/>
        </w:rPr>
      </w:pPr>
      <w:r w:rsidRPr="009359E2">
        <w:rPr>
          <w:rFonts w:eastAsiaTheme="majorEastAsia"/>
          <w:color w:val="000000" w:themeColor="text1"/>
          <w:vertAlign w:val="superscript"/>
        </w:rPr>
        <w:t>5</w:t>
      </w:r>
      <w:r>
        <w:rPr>
          <w:rFonts w:eastAsiaTheme="majorEastAsia"/>
          <w:color w:val="000000" w:themeColor="text1"/>
        </w:rPr>
        <w:t xml:space="preserve"> </w:t>
      </w:r>
      <w:r w:rsidRPr="00C21B5C">
        <w:rPr>
          <w:rFonts w:eastAsiaTheme="majorEastAsia"/>
          <w:color w:val="000000" w:themeColor="text1"/>
        </w:rPr>
        <w:t>Department of Medicine, Division of Infectious Diseases, University of Utah School of Medicine, Salt Lake City, Utah, USA</w:t>
      </w:r>
    </w:p>
    <w:p w14:paraId="76B8ED8A" w14:textId="77777777" w:rsidR="006A6BF6" w:rsidRDefault="006A6BF6" w:rsidP="006A6BF6">
      <w:pPr>
        <w:spacing w:line="360" w:lineRule="auto"/>
        <w:rPr>
          <w:rFonts w:eastAsiaTheme="majorEastAsia"/>
          <w:color w:val="000000" w:themeColor="text1"/>
        </w:rPr>
      </w:pPr>
      <w:r>
        <w:rPr>
          <w:rFonts w:eastAsiaTheme="majorEastAsia"/>
          <w:color w:val="000000" w:themeColor="text1"/>
          <w:vertAlign w:val="superscript"/>
        </w:rPr>
        <w:t>6</w:t>
      </w:r>
      <w:r w:rsidRPr="00C21B5C">
        <w:rPr>
          <w:rFonts w:eastAsiaTheme="majorEastAsia"/>
          <w:color w:val="000000" w:themeColor="text1"/>
        </w:rPr>
        <w:t xml:space="preserve"> Department of Pathology, Division of Clinical Microbiology, University of Utah and ARUP Laboratories, Salt Lake City, Utah, USA</w:t>
      </w:r>
    </w:p>
    <w:p w14:paraId="2F7DACF6" w14:textId="77777777" w:rsidR="006A6BF6" w:rsidRPr="00C21B5C" w:rsidRDefault="006A6BF6" w:rsidP="006A6BF6">
      <w:pPr>
        <w:spacing w:line="360" w:lineRule="auto"/>
        <w:ind w:firstLine="360"/>
        <w:rPr>
          <w:rFonts w:eastAsiaTheme="majorEastAsia"/>
          <w:color w:val="000000" w:themeColor="text1"/>
        </w:rPr>
      </w:pPr>
    </w:p>
    <w:p w14:paraId="03612D84" w14:textId="77777777" w:rsidR="006A6BF6" w:rsidRDefault="006A6BF6" w:rsidP="006A6BF6">
      <w:pPr>
        <w:widowControl w:val="0"/>
        <w:spacing w:line="360" w:lineRule="auto"/>
        <w:rPr>
          <w:b/>
          <w:bCs/>
          <w:iCs/>
          <w:color w:val="000000" w:themeColor="text1"/>
        </w:rPr>
      </w:pPr>
      <w:r w:rsidRPr="00C21B5C">
        <w:rPr>
          <w:rFonts w:eastAsiaTheme="majorEastAsia"/>
          <w:b/>
          <w:bCs/>
          <w:color w:val="000000" w:themeColor="text1"/>
        </w:rPr>
        <w:t>Corresponding Author:</w:t>
      </w:r>
      <w:r w:rsidRPr="00C21B5C">
        <w:rPr>
          <w:rFonts w:eastAsiaTheme="majorEastAsia"/>
          <w:color w:val="000000" w:themeColor="text1"/>
        </w:rPr>
        <w:t xml:space="preserve"> Emanuel M. Fonseca, emanuelmfonseca@gmail.com</w:t>
      </w:r>
    </w:p>
    <w:p w14:paraId="50695F2C" w14:textId="345D42B1" w:rsidR="00D825C5" w:rsidRDefault="00D825C5" w:rsidP="00D825C5">
      <w:pPr>
        <w:widowControl w:val="0"/>
        <w:spacing w:line="360" w:lineRule="auto"/>
        <w:rPr>
          <w:rFonts w:eastAsiaTheme="majorEastAsia"/>
          <w:color w:val="000000" w:themeColor="text1"/>
        </w:rPr>
      </w:pPr>
      <w:r>
        <w:rPr>
          <w:rFonts w:eastAsiaTheme="majorEastAsia"/>
          <w:color w:val="000000" w:themeColor="text1"/>
        </w:rPr>
        <w:br w:type="page"/>
      </w:r>
    </w:p>
    <w:p w14:paraId="1D344F13" w14:textId="295A5A76" w:rsidR="008D11E3" w:rsidRPr="006E74F3" w:rsidRDefault="008D11E3" w:rsidP="008D11E3">
      <w:pPr>
        <w:pStyle w:val="Heading1"/>
        <w:spacing w:before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82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1.</w:t>
      </w:r>
      <w:r w:rsidRPr="00DC31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cession numbers, species identification, and geographic origin for all </w:t>
      </w:r>
      <w:r w:rsidRPr="00D825C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occidioides</w:t>
      </w:r>
      <w:r w:rsidRPr="00DC31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omes used in this study. Accession numbers correspond to entries in the NCBI Sequence Read Archive (SRA). Species designations (</w:t>
      </w:r>
      <w:r w:rsidRPr="00DC31D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occidioides immitis</w:t>
      </w:r>
      <w:r w:rsidRPr="00DC31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r w:rsidRPr="00DC31D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Coccidioides </w:t>
      </w:r>
      <w:proofErr w:type="spellStart"/>
      <w:r w:rsidRPr="00DC31D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osadasii</w:t>
      </w:r>
      <w:proofErr w:type="spellEnd"/>
      <w:r w:rsidRPr="00DC31D4">
        <w:rPr>
          <w:rFonts w:ascii="Times New Roman" w:hAnsi="Times New Roman" w:cs="Times New Roman"/>
          <w:color w:val="000000" w:themeColor="text1"/>
          <w:sz w:val="24"/>
          <w:szCs w:val="24"/>
        </w:rPr>
        <w:t>) were inferred using the cocci-call pipeline. Geographic origin refers to the state or country where the isolate was originally collected.</w:t>
      </w:r>
    </w:p>
    <w:tbl>
      <w:tblPr>
        <w:tblW w:w="8657" w:type="dxa"/>
        <w:jc w:val="center"/>
        <w:tblLook w:val="04A0" w:firstRow="1" w:lastRow="0" w:firstColumn="1" w:lastColumn="0" w:noHBand="0" w:noVBand="1"/>
      </w:tblPr>
      <w:tblGrid>
        <w:gridCol w:w="2230"/>
        <w:gridCol w:w="2630"/>
        <w:gridCol w:w="1416"/>
        <w:gridCol w:w="2421"/>
      </w:tblGrid>
      <w:tr w:rsidR="000F1DD0" w:rsidRPr="000F1DD0" w14:paraId="04345C34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D84BCA" w14:textId="77777777" w:rsidR="000F1DD0" w:rsidRPr="000F1DD0" w:rsidRDefault="000F1DD0" w:rsidP="000F1DD0">
            <w:pPr>
              <w:jc w:val="center"/>
              <w:rPr>
                <w:b/>
                <w:bCs/>
                <w:color w:val="000000"/>
              </w:rPr>
            </w:pPr>
            <w:r w:rsidRPr="000F1DD0">
              <w:rPr>
                <w:b/>
                <w:bCs/>
                <w:color w:val="000000"/>
              </w:rPr>
              <w:t>Accession Number</w:t>
            </w:r>
          </w:p>
        </w:tc>
        <w:tc>
          <w:tcPr>
            <w:tcW w:w="2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E07E98" w14:textId="77777777" w:rsidR="000F1DD0" w:rsidRPr="000F1DD0" w:rsidRDefault="000F1DD0" w:rsidP="000F1DD0">
            <w:pPr>
              <w:jc w:val="center"/>
              <w:rPr>
                <w:b/>
                <w:bCs/>
                <w:color w:val="000000"/>
              </w:rPr>
            </w:pPr>
            <w:r w:rsidRPr="000F1DD0">
              <w:rPr>
                <w:b/>
                <w:bCs/>
                <w:color w:val="000000"/>
              </w:rPr>
              <w:t>Species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654A95" w14:textId="77777777" w:rsidR="000F1DD0" w:rsidRPr="000F1DD0" w:rsidRDefault="000F1DD0" w:rsidP="000F1DD0">
            <w:pPr>
              <w:jc w:val="center"/>
              <w:rPr>
                <w:b/>
                <w:bCs/>
                <w:color w:val="000000"/>
              </w:rPr>
            </w:pPr>
            <w:r w:rsidRPr="000F1DD0">
              <w:rPr>
                <w:b/>
                <w:bCs/>
                <w:color w:val="000000"/>
              </w:rPr>
              <w:t>Geographic Origin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EB2D44" w14:textId="77777777" w:rsidR="000F1DD0" w:rsidRPr="000F1DD0" w:rsidRDefault="000F1DD0" w:rsidP="000F1DD0">
            <w:pPr>
              <w:jc w:val="center"/>
              <w:rPr>
                <w:b/>
                <w:bCs/>
                <w:color w:val="000000"/>
              </w:rPr>
            </w:pPr>
            <w:r w:rsidRPr="000F1DD0">
              <w:rPr>
                <w:b/>
                <w:bCs/>
                <w:color w:val="000000"/>
              </w:rPr>
              <w:t>Genome Source</w:t>
            </w:r>
          </w:p>
        </w:tc>
      </w:tr>
      <w:tr w:rsidR="000F1DD0" w:rsidRPr="000F1DD0" w14:paraId="774A93DB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1E9D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2167826</w:t>
            </w:r>
          </w:p>
        </w:tc>
        <w:tc>
          <w:tcPr>
            <w:tcW w:w="2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4CABA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2117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40E0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4D3BC5BF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721B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07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40A6C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08E8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8B1D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7C37FE0C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E0A3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216786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B24BE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D666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Utah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EBEB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7DD9D161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A04B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0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327EA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EEA2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A22E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43369F47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271C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1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466D2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9333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FD12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4AA1A22C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93AC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1292227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1229D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9A29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Washingt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F9EF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7200C6B1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7604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120470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56C05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DC8B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Oreg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9161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294600C5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374C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129222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4CA18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9CA9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Washingt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DF4D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364E9429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84F4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129221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6E642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C4F1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3DCE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6560070E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6C79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8530937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44F90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D217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Washingt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9265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2B4DA24D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B9A2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120472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66E03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755B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Oreg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0F5A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51D2D6E0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81D25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120467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2F5A0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5C52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Washingt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954B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22EA37C4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A41A5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120469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50A7D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05C6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Washingt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623D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2CA53FAC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A1E5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129222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9C12D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4943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Washingt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6FD0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5F9BA42D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86C5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1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06087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3F39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575F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0DFA8641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6409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1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7DBEF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D30D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6CFB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5427A96D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D33F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2167837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082F2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C586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9379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34F5038C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B8C3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1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E2C96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148D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42B7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66967311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5E0F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16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4F632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59D0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6E11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136E7B19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93E1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17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026A4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7281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9AAE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6D01CC05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5286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1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AD0D9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B1D3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C1DD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675608DB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CD2E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2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2CD58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C671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B80B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45DCDBD7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E969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2167827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51C2A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65F4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1455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02E115CC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A8F6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2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C93D8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0CA7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420F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18C17BB0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DEED5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120469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00BF2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6EDA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Oreg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6DB2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11758AB1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2BFF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2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BC262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D02B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D1905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12049373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672C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2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E2B43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E838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9ACB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062A82CC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94C8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26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91E1A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47D2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0F88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3121349D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8915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27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CB084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C7FB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D2995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7AD3FD96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C2BB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216783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54280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5057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04FD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34849650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467D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2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F8E38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FFD9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1793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72C3A0BC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758A5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lastRenderedPageBreak/>
              <w:t>SAMN5754123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0AD20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E6FC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3064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76B6E13C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A442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3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68A86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D338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DF39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6740569B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BC4E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1204698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D2FAD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AD95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Washingt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FA74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56F2F83A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76B0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346801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1A28B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56E6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989A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46E72F11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9AF1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120468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0213C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7E6F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Oreg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5833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19E369F1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57C7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720660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49A2E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B8BF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Washingt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6220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324F8993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3F36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346808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DA0BE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C693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C8AA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7B88C3BA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D97B5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853093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1C34A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D9AC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Washingt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7237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5B265CB8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9B08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1204677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70655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AE76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Washingt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C7CA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61E0E35C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FE11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129506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A74C4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E350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Oreg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545B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787F7C0E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F24C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8530936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1BBE8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28B2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Washingt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1F34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2707E986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7100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120467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DFE5B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3DCE5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Oreg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E365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42B38897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6707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1204687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4E384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8FC7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Oreg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A664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7826F003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BE2E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346807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D37F3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8326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1898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28CEC7F1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2A4B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346804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5E377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3FDA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7F7E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66B5C554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92CA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1292218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32D81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58D1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2CCC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04ED7DA4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010B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720660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E1739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D97E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Washingt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993F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38FBA371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99E1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120471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1F9CB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8D81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Oreg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76B4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0FB38984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9EA5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120470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EC4BE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EAA6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Washingt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B20B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09270B0A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F4FC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120470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4D31F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424E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Oreg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8872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50DF5C23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F46F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120469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149E4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C8E7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Oreg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22E85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5EBE7883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E90E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120469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A57EC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BB65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Washingt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E73D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27BE2875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2140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853093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73399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3535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Washingt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20E5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1B638531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2D11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120467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C4F39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81ED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Washingt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2FAF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62BED56E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9750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1292228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A76CA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BEB8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Washingt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7E3E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78EDF798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EC5E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346802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C4E06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9FAB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Mexico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53E9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6CD5A6CE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087E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853093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A1177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CE1B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Washingt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B068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3BABD952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D172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120468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E5026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5638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Washingt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7DB7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1A6329E4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CFE3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120470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2A076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2A615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Oreg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A5DF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2A797DDA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AD7E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120468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9D571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E3B0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Oreg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C23E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3D8CA880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DEB7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720659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FE558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E06A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Washingt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242E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2BC2BEE8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90C8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120469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211E0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483C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Oreg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F8AF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4B151AC8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2A55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120472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D08DD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9EA7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Washingt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4AB8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59E16793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1421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3468038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191F2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8DB1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9C39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58939F79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F459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120470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CE3B4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85F4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Washingt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C46C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10DB48A4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9CFB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1292226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30C8E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5725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Washingt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0236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6D0821BA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E78B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720660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A0D13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470C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Washingt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6C10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49CF9803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2DAE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120470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48CD6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BBB25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Oreg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74645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10346666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787D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7206598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38B18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BC37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Washingt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6FC2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51EDB36D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8FEB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120469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FA984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6DEE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Oreg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3303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613905F7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949B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lastRenderedPageBreak/>
              <w:t>SRR2120473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CF720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148B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Washingt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F4FE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5068AF8B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6C5A5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3468016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940E2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ACDD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732E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62604477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3495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3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1E413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799B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037F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5E37DCD0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F708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3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DE3EF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E145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E9F7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49E62A1D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EEFD5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3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370CE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B720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2D65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6F9AD8E4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A783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36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1F1F3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BE4A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07BD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4EE83400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F861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37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8AD93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7AC3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7266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658845DF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FB8E5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216784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4FB51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A08E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43B6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0927F748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D593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3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4B80D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5841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A51F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537E8162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64A9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4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9517C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7E3D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C178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7EA29E07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67E6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4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CA557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FC59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CC4B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27DC09FC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569A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216783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40AB5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B9B1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8C8C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07CCFE4A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7D42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4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29A35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2CC6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7791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478984CA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4005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4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D46C4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0CC8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2621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61352334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805F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4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97A46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482F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1C6D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43FDADAB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4759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4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F99FD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355F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6343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568896DF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C5FD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216784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5E2CB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A733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2ED5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3D6908B8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0C88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46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A6D0B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5EBB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1294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6AD6D970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04DB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216784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23B46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8C57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B83A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276BF747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07ED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47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FFB1E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17A0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3270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60BF05FB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A352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4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73679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1971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E7D7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69E36DE8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5554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5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5A8F6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FBE3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1C79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67434F9F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C4D0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5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2CC2B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F7F4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3027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6C5EA1C9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27B4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2167847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01794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558D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EF6C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2D794932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1864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5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8CE45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E18A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5054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1B61B01F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9BE0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5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D1673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2FAD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CF0E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428CD5B1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E5A9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5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56D8D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8A43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1DFA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6BB6CA22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EB59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58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9A7AA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212F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EE22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70141265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55DA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5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5DD40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5D27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70C0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65186281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2A7F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6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1E779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9F0C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64095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572DE6E9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7C88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6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5B352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D326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Oreg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426B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1E1EC9DE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06DD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6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27886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64E9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30E7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765E58AE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30CF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6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40B03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731E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3480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1D24D434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CF0E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66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2210A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A37A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6C6C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4C202AF9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D97C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216784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53CD5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B9B6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5D16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0D973C8C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D6D4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67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5CF9A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A112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FCBB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3836B7F7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A6D25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216782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A1DAE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14BA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FAB9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6B248CFE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C5F1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2167838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8BF75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5DDF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2481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0D377B6C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1E90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6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59C05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F23A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70A6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37631119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69BD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216783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4D354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C2A0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48F8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64925EB9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3CAD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lastRenderedPageBreak/>
              <w:t>SAMN5754127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A77DF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57BF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Washingt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1269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2D39A7A8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8C06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7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9865C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43C95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4ECB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08281621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1B1F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7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4698E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241D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53D2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2FA242E9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5A75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7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2572D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7429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3AF8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4D67F687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DAF3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7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70719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8468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6EAB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6192A656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976C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7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E930C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C1CA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354A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03C9002F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4293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77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D8251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D096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ECC85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667A4D0B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8B3D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78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7EB64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E1C3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D4F5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6F5EDF8A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A89E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2167828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9DDED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3B9F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2360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4BCE81A3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291C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7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FD85C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C236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7FCE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4B6BD1CC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021F5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8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38261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D9CE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A1A3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59CB31DD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C4CA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216784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5C929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2F49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E861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6ECA7CC7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4E1B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8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53CE4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DF53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5C2A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6E18B2E8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1C9E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8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B035F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D41A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CA45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53A80A27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4554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8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98840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CBCD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569C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0C694D28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A549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8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CA15D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74B9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AF15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74E3AD9B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1B40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86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32DE2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3EE5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ABAF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35C30546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81AB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87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54DEC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B2B1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1728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53D03714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E27A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8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4B1C6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4CCE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66B5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472FFC74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DD1A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9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005BF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95EC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5014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51823F2B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4D64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9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DC127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7E11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2123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3ACDD405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E376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9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F4725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95E8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B9C0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63B563C5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B99F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9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F2E0A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6192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F35F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38CBEC6A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17B1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216783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D2615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ADAF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EAEF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6A703ED5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9637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9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8C415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7584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1CBB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2D77C6C2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7630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96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F8BE4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67D1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9142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78082591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0D42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98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871B5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ED87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2168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1C15D102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61FA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216784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99D7D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>Coccidioides immiti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BB16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2ADE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361E7500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FF0A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346802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FEF9C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835A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FE705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388D1273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B44B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346804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865EB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AB3B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E9C4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4D45AA95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99F65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1204686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4A275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9484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Washingt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5D91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794DAF65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DF99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120470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BBE37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D009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Oreg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CC565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2D15FDA0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EB1A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129506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10B3C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8DAE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Oreg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2D58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32339665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FA05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1204696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712CE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9439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Oreg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236F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762980E6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D736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216785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1715E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6DE0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olorado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12B5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79EBDCDC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2E9E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216785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3EE00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E60D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olorado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63F6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6042B8CA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4E0D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120471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1F710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FF6A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Oreg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7513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126D590E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7FE1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346804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C8B7A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FCB9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16A7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6E011F66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E261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29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6DB3A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5086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F2F9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0DD62484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E75B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0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65893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0E59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53BD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6D3695CD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39B4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lastRenderedPageBreak/>
              <w:t>SRR2129248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86C34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BBAF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Washingt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078C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0726E081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DD10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346806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A0265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A9D4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Mexico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09CA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55627B7A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F77E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6830887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88861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4BD7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Mexico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4677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5E770110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7CE1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3468028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A1456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AE1C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3CA5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79946558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0B44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129248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FFB99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4228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Washingt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E72B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4F65D6E1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0D30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3468036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BDF1A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AA715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8CB2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2DDC714F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1556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1295066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6E85A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C8F8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Oreg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BD94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24CCC6EB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3B3B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346803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299BF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110A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7949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61AFDBB4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7D93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346804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52DDB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D15B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690D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2E420D03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C606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120468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C4635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E4ED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Oreg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2B9E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68CBFF71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9F3F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1204706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06C2C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2A4F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Oreg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0189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7BA941AD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380C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120472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0D76C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4FE7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Oreg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2BF8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0DF927CC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9822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3468056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41F83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9C7A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CE3B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53CA62CC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8783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346806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92EF8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BE17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6933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644BD668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D0055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346802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276A6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E99D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1B22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16BE9CAD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D50F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3468048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8C165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FFE1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exa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4376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03DA03C9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D510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120471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AF5AE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FD02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Washingt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14DF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79BC760F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FE8D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346803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39FFA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CEB9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6314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1E8DDF9D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A096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3468066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84454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2516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Mexico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91B0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43A51487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8533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346804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E36C1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7840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0A20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375D87AA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1500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120468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87709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B613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Washingt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D901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3C42AAEE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A5F4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346806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5C417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08105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exa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26E6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74068DA9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43EC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346803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A5695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83B45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66ED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3E4580CF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573A5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346802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26652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C286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72F1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36CF1BFA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B52A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129248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F89A5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04DC5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Washingt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4355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7C3CE21D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129B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120471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996BE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89AE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Washingt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BDD1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4B3729E6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B65E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346807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20473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170F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exa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78E9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20D2FDAB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F48F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683088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F724A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0680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Venezuel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4E5D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5F1CF1E4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A4D4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346805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48E69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8539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Mexico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CCFC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3DF2E166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8B2C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346803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FA5A1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1FEC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9259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22930761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DE8F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346806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EF636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8757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E6B9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7DEED1C2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EE78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129248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63230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0422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Washingt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7204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00E5CEA4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1EAB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346803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5AC2B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AD0F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FDB1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693F3B89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51AA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1204708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C77E7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081D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Washingt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2F28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2224E0AE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BDD1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129506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ECCBF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1971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Oreg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E808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7E66343D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C4AC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346807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E8146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23C5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Guatemal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27EC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392CB5C3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EFED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129506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399E2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33EC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Oreg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C43A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0CF3AA02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5CDF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346806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C15B7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9C6C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C959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4A81BBEC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DD4A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120473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336C0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82CC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New Mexico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BB88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46A0CEDB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33A2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lastRenderedPageBreak/>
              <w:t>SRR346803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9E551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F52D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9795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423371E3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C6FB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1295068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69640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ED5C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Washingt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B82B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0DEF9349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4FA8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3468057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B66C1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1DAE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85D4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70838E23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2223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683088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7C237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2AC3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Venezuel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4C98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1A073F39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0D5F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346805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D4B50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EE2B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CDFE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70BF575E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1230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346805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AB683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8A50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Mexico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06E9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7798154E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79A0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346805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DA397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99A9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olorado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D732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0415A2B2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645A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3468047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9E15D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7AF9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8D30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65381577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F3BA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3468067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FC629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20CF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Guatemal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7C25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44CB11C3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C727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6830886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FF8DA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A90D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Venezuel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2A90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7C59BBAD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543B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346802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400E6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3589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A54F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257205E2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1CE1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120472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D0887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CDC4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Oreg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BD40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2B27D466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873D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0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FBBB2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059E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6D72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44A40C49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C048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346806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58C3A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14BD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Mexico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8190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5EA78C26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82CF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683088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15DB6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4FD7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Venezuel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D6D5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4926B997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871D5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6830888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3E507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5FF8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Venezuel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9C56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5994F2CA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AA00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1204676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A4C5D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0768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Oreg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11F9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0B8B8C28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3058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0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8C7B7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29AF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exa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097C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72A48A36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C8C5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2167856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1773E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86CD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Nevad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4AD2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56C36032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724E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0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0030C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1954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8042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75A6A3DA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E41D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06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FDF17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E725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5262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642137A5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8C6A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08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AA4A7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B714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exa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5D67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2BD2CE61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0996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0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A8DF7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50C6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exa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8C24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1B8E37D8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420E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1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E0FB6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D86E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Oreg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CC78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56DB15E2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111B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216786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2694F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ED9E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Utah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9994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3D2A7557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3630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1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BF5C4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02655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exa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B8BA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7459F183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4705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1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74685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958F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exa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8121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6F9752D6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3188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17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139D4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44FB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exa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3B15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6609CCCD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1BBB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1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B9C46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6EAC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94A0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47BFF224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2C1A5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216785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BA35F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7317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olorado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1F77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1B1CFDD8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91B5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2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B4874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74E2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EEB7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312A885B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2FC5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2167867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88522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81AC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Utah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9262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1F6EFCC8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DD62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2167866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CD6B4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5970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Utah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EAC25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16002F33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4495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2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F6447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6DC6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2F2F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696942A5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F6AD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2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3174B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179E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D7A4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4B26535E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EA50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2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D1B3D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AC10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exa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B5F5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38C9EAB6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91C2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27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A10A9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DECF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8F48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3121E304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E11C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28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CA19D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0BED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exa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6A19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38B74482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EDD0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2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247CF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9AA3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2D30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19139013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BFE3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3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3D599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63E1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8438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261D090B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AF05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lastRenderedPageBreak/>
              <w:t>SAMN5216786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1E482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838F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Utah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DA76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2712FE93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0BBE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3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606CE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FDDE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Oklahom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0FBA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321A8EDF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D1D3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3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61886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7B53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F74A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26E4463F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7CBF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3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7A89B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C03C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exa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A798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376865F9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7B1E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3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0F504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444D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2A4C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42CE483C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CC8B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36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CE45A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142A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exa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731C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3006DCC6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5F99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38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40C5D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B19C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exa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9113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1089E9AF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077B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4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C7A06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1FEE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exa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D1C7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07FDF36E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699F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4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E80AF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BAA7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exa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8735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4CED076B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06B2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2167848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A6BE3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9C55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olorado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3BD2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43850D94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263D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47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C41DC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77535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8356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13AE87CB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6AED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2167858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E8AA2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92D7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Nevad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2D69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48131BB0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C27A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216784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AE2C6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AB85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olorado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EEFD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2172A259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A04F5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48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CF290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243B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BE52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700E0998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AE50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4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04BCE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8DBA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exa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F69E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3354406F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30E2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5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279EE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C8D2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00E5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7D15273F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8A7B5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5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6AC3D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A5FB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6311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08C0679A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FA66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5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09E42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40AB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BE5E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7E01534F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342C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5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4CEB7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B0BD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Oreg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1E3E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4F6B5A9F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5ECA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58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53668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52F4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exa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3045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1A3CA6ED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062B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5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92330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7AE3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exa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2922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74BDFEE9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C88A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6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304C5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AE9C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887C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4D45D7DA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9292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6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BB3D4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E818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B72F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0F9FC1AB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69E8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216785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CCD87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5932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olorado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A1FB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3F4D4174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57F3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6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DF609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492C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EEE0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4D009503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4D59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67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38CAD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89BD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0776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684A3DC9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1669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68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961CE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A097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exa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99D7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6F7986A7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12F4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6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F4F73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7990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6F03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6B3CE59D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FA25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7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4A0A0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307F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599E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2ADD1457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19D9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7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67BF2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DDC9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Washingt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35E7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6DAD0F03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21E2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7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BA220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764F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837A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76663C63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5C92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7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26F39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1D54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0743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2F23EA91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791D5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76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27990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E535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01C2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230BD1D5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A8895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2167846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66FAE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73ED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aliforni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3067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6E01A2B3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DA09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216787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75E68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D9E8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Utah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7D70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2B3F3681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BA7D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7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28B7E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E36F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exa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E910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16C1560E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AAEB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8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E1ACC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6B5F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exa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E8A0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6B0BAA66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F1D1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8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B080A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052E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Washington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A528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7A4A969D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50A35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8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57689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1331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20AF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0F8E0B40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107C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8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48282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FA2E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exa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A0E9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5227296C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254A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lastRenderedPageBreak/>
              <w:t>SAMN5754138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6E35D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D25F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5B9D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00EB61E9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CF68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86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AF1F6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13E6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520E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07D566F3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7D905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216787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D898E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2F1B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Utah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0C1B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59C7B6BC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B325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87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75168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ACAC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2703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60576B1E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A3285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88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10B8E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52E5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06F3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55B1F46A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54B8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8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EFD32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40C6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exa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CAFD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263CA179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A5A4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9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6327A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B669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exa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C44E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3E9E6592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B57F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9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AF46C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FD4E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exa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8BED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25A09B31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B6A9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216785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58A9D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3556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Colorado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FCB8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3E184870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E7EC5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216786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2087C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C4A5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Utah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E09B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776FCFC6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FD40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9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67E4A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7C3F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671F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05C8212D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2C91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216785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9D320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51C95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Utah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6758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49678A4E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D805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97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20810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C21F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F8D2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64D4A0F3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1AA7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39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4EEFF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171B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48BD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2C89BFB7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F63D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40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52516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CA6D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exa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A5F6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070ED56D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CA12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40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F2E8F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9F22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exa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C741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07C5A1E6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E711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40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6606B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DBE8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2990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385A5403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0ADE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40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B427E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2A6A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F339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182BEE8F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5C71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216785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47D14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F1E2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Nevad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4158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4704EFCF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BB51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406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F4F0F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8B72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7690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63A02087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0AFF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408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A7EED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423C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DC01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685FAD9D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CCEF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41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C66C5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F5E45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05A9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0CB8CC79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455A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41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78812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BD32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19834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0A04EB6F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8FFA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417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5286D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CA74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9314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7DC34C17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8A4F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216786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E696F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F93F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Utah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CB0B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1ADAB7F6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B0DC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418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D96FE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64B1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exa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C844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72377DD1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025F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41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E6201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2AD5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exa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F8D95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03F66F45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2C25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42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5A651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A6C2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4289B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03E3DF3B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75CF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AMN5754142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57034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E4EE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Arizona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525B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This Study</w:t>
            </w:r>
          </w:p>
        </w:tc>
      </w:tr>
      <w:tr w:rsidR="000F1DD0" w:rsidRPr="000F1DD0" w14:paraId="3A6C25BF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78B7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5495556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D1995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B576C" w14:textId="0FD52F1A" w:rsidR="000F1DD0" w:rsidRPr="000F1DD0" w:rsidRDefault="000F1DD0" w:rsidP="000F1DD0">
            <w:pPr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5B275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67B17BA0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0D1C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5495557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D6EE6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46E0F" w14:textId="4ED13891" w:rsidR="000F1DD0" w:rsidRPr="000F1DD0" w:rsidRDefault="000F1DD0" w:rsidP="000F1DD0">
            <w:pPr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EFCB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02FF802C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09B1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5495558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AA5C3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5EC9B" w14:textId="391A3791" w:rsidR="000F1DD0" w:rsidRPr="000F1DD0" w:rsidRDefault="000F1DD0" w:rsidP="000F1DD0">
            <w:pPr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2A3B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7A7755BE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4BF8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549555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54B1A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EF033" w14:textId="4F8B4723" w:rsidR="000F1DD0" w:rsidRPr="000F1DD0" w:rsidRDefault="000F1DD0" w:rsidP="000F1DD0">
            <w:pPr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1A08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238092ED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154E8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549556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31DED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FD82C" w14:textId="6118EF9C" w:rsidR="000F1DD0" w:rsidRPr="000F1DD0" w:rsidRDefault="000F1DD0" w:rsidP="000F1DD0">
            <w:pPr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5105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6B686025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1663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549556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B16D5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7D4D4" w14:textId="50842E63" w:rsidR="000F1DD0" w:rsidRPr="000F1DD0" w:rsidRDefault="000F1DD0" w:rsidP="000F1DD0">
            <w:pPr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C8E9F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2EB18622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D6B5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549556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BEB35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B1ABC" w14:textId="30F23600" w:rsidR="000F1DD0" w:rsidRPr="000F1DD0" w:rsidRDefault="000F1DD0" w:rsidP="000F1DD0">
            <w:pPr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D66E7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0BCA9024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39480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549556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4DDA6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7F967" w14:textId="5DD0EA8A" w:rsidR="000F1DD0" w:rsidRPr="000F1DD0" w:rsidRDefault="000F1DD0" w:rsidP="000F1DD0">
            <w:pPr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7C4E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50E17454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878F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549556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564EF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E1080" w14:textId="6E3F0F97" w:rsidR="000F1DD0" w:rsidRPr="000F1DD0" w:rsidRDefault="000F1DD0" w:rsidP="000F1DD0">
            <w:pPr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BB2A6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3E45B4F1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8952D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549556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FD74F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3C433" w14:textId="0C407A72" w:rsidR="000F1DD0" w:rsidRPr="000F1DD0" w:rsidRDefault="000F1DD0" w:rsidP="000F1DD0">
            <w:pPr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A8B7A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49201AA1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B5181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5495566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26E12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588D3" w14:textId="20008764" w:rsidR="000F1DD0" w:rsidRPr="000F1DD0" w:rsidRDefault="000F1DD0" w:rsidP="000F1DD0">
            <w:pPr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EC9C9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7D9D2F82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FAA80EE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lastRenderedPageBreak/>
              <w:t>SRR25495567</w:t>
            </w:r>
          </w:p>
        </w:tc>
        <w:tc>
          <w:tcPr>
            <w:tcW w:w="263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B21209F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0ED5ED6" w14:textId="4DBF1D34" w:rsidR="000F1DD0" w:rsidRPr="000F1DD0" w:rsidRDefault="000F1DD0" w:rsidP="000F1DD0">
            <w:pPr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  <w:tc>
          <w:tcPr>
            <w:tcW w:w="242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D5C00F2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  <w:tr w:rsidR="000F1DD0" w:rsidRPr="000F1DD0" w14:paraId="4DD07DB6" w14:textId="77777777" w:rsidTr="000F1DD0">
        <w:trPr>
          <w:trHeight w:val="320"/>
          <w:jc w:val="center"/>
        </w:trPr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348823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SRR25495568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576E93" w14:textId="77777777" w:rsidR="000F1DD0" w:rsidRPr="000F1DD0" w:rsidRDefault="000F1DD0" w:rsidP="000F1DD0">
            <w:pPr>
              <w:rPr>
                <w:i/>
                <w:iCs/>
                <w:color w:val="000000"/>
              </w:rPr>
            </w:pPr>
            <w:r w:rsidRPr="000F1DD0">
              <w:rPr>
                <w:i/>
                <w:iCs/>
                <w:color w:val="000000"/>
              </w:rPr>
              <w:t xml:space="preserve">Coccidioides </w:t>
            </w:r>
            <w:proofErr w:type="spellStart"/>
            <w:r w:rsidRPr="000F1DD0">
              <w:rPr>
                <w:i/>
                <w:iCs/>
                <w:color w:val="000000"/>
              </w:rPr>
              <w:t>posadasi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39B84C" w14:textId="4BD2A9F0" w:rsidR="000F1DD0" w:rsidRPr="000F1DD0" w:rsidRDefault="000F1DD0" w:rsidP="000F1DD0">
            <w:pPr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600C9C" w14:textId="77777777" w:rsidR="000F1DD0" w:rsidRPr="000F1DD0" w:rsidRDefault="000F1DD0" w:rsidP="000F1DD0">
            <w:pPr>
              <w:rPr>
                <w:color w:val="000000"/>
              </w:rPr>
            </w:pPr>
            <w:r w:rsidRPr="000F1DD0">
              <w:rPr>
                <w:color w:val="000000"/>
              </w:rPr>
              <w:t>Previously published</w:t>
            </w:r>
          </w:p>
        </w:tc>
      </w:tr>
    </w:tbl>
    <w:p w14:paraId="62F0BAE8" w14:textId="77777777" w:rsidR="008D11E3" w:rsidRDefault="008D11E3" w:rsidP="008D11E3"/>
    <w:p w14:paraId="004C587F" w14:textId="536B9E3C" w:rsidR="00664257" w:rsidRDefault="00664257">
      <w:r>
        <w:br w:type="page"/>
      </w:r>
    </w:p>
    <w:p w14:paraId="08BB3E82" w14:textId="1B8770AE" w:rsidR="00664257" w:rsidRDefault="00664257" w:rsidP="00664257">
      <w:pPr>
        <w:rPr>
          <w:sz w:val="22"/>
          <w:szCs w:val="22"/>
        </w:rPr>
      </w:pPr>
      <w:r>
        <w:rPr>
          <w:noProof/>
          <w:sz w:val="22"/>
          <w:szCs w:val="22"/>
          <w14:ligatures w14:val="standardContextual"/>
        </w:rPr>
        <w:lastRenderedPageBreak/>
        <w:drawing>
          <wp:anchor distT="0" distB="0" distL="114300" distR="114300" simplePos="0" relativeHeight="251658240" behindDoc="0" locked="0" layoutInCell="1" allowOverlap="1" wp14:anchorId="6354B761" wp14:editId="7652DBDB">
            <wp:simplePos x="0" y="0"/>
            <wp:positionH relativeFrom="column">
              <wp:posOffset>173620</wp:posOffset>
            </wp:positionH>
            <wp:positionV relativeFrom="paragraph">
              <wp:posOffset>522</wp:posOffset>
            </wp:positionV>
            <wp:extent cx="5011420" cy="6682105"/>
            <wp:effectExtent l="0" t="0" r="5080" b="0"/>
            <wp:wrapTopAndBottom/>
            <wp:docPr id="9586385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8638553" name="Picture 958638553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11420" cy="66821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64257">
        <w:rPr>
          <w:b/>
          <w:bCs/>
          <w:sz w:val="22"/>
          <w:szCs w:val="22"/>
        </w:rPr>
        <w:t xml:space="preserve">Figure S1. </w:t>
      </w:r>
      <w:r w:rsidRPr="00664257">
        <w:rPr>
          <w:sz w:val="22"/>
          <w:szCs w:val="22"/>
        </w:rPr>
        <w:t xml:space="preserve">Comparison of phylogenetic branch lengths inferred from linkage disequilibrium (LD)-pruned and unpruned datasets for </w:t>
      </w:r>
      <w:r w:rsidRPr="00664257">
        <w:rPr>
          <w:i/>
          <w:iCs/>
          <w:sz w:val="22"/>
          <w:szCs w:val="22"/>
        </w:rPr>
        <w:t>Coccidioides immitis</w:t>
      </w:r>
      <w:r w:rsidRPr="00664257">
        <w:rPr>
          <w:sz w:val="22"/>
          <w:szCs w:val="22"/>
        </w:rPr>
        <w:t xml:space="preserve"> and </w:t>
      </w:r>
      <w:r w:rsidRPr="00664257">
        <w:rPr>
          <w:i/>
          <w:iCs/>
          <w:sz w:val="22"/>
          <w:szCs w:val="22"/>
        </w:rPr>
        <w:t xml:space="preserve">C. </w:t>
      </w:r>
      <w:proofErr w:type="spellStart"/>
      <w:r w:rsidRPr="00664257">
        <w:rPr>
          <w:i/>
          <w:iCs/>
          <w:sz w:val="22"/>
          <w:szCs w:val="22"/>
        </w:rPr>
        <w:t>posadasii</w:t>
      </w:r>
      <w:proofErr w:type="spellEnd"/>
      <w:r w:rsidRPr="00664257">
        <w:rPr>
          <w:sz w:val="22"/>
          <w:szCs w:val="22"/>
        </w:rPr>
        <w:t xml:space="preserve">. Maximum-likelihood trees reconstructed with IQ-TREE are shown for the unpruned and LD-pruned datasets (top panels). Corresponding root-to-tip distances were positively correlated between datasets, with a stronger association for </w:t>
      </w:r>
      <w:r w:rsidRPr="00664257">
        <w:rPr>
          <w:i/>
          <w:iCs/>
          <w:sz w:val="22"/>
          <w:szCs w:val="22"/>
        </w:rPr>
        <w:t>C. immitis</w:t>
      </w:r>
      <w:r w:rsidRPr="00664257">
        <w:rPr>
          <w:sz w:val="22"/>
          <w:szCs w:val="22"/>
        </w:rPr>
        <w:t xml:space="preserve"> (Spearman’s ρ = 0.732) than for </w:t>
      </w:r>
      <w:r w:rsidRPr="00664257">
        <w:rPr>
          <w:i/>
          <w:iCs/>
          <w:sz w:val="22"/>
          <w:szCs w:val="22"/>
        </w:rPr>
        <w:t xml:space="preserve">C. </w:t>
      </w:r>
      <w:proofErr w:type="spellStart"/>
      <w:r w:rsidRPr="00664257">
        <w:rPr>
          <w:i/>
          <w:iCs/>
          <w:sz w:val="22"/>
          <w:szCs w:val="22"/>
        </w:rPr>
        <w:t>posadasii</w:t>
      </w:r>
      <w:proofErr w:type="spellEnd"/>
      <w:r w:rsidRPr="00664257">
        <w:rPr>
          <w:sz w:val="22"/>
          <w:szCs w:val="22"/>
        </w:rPr>
        <w:t xml:space="preserve"> (Spearman’s ρ = 0.505; bottom scatterplots). Density distributions show that root-to-tip distances were systematically greater in the unpruned datasets, indicating that retaining linked SNPs increased the inferred branch-length scale.</w:t>
      </w:r>
      <w:r>
        <w:rPr>
          <w:sz w:val="22"/>
          <w:szCs w:val="22"/>
        </w:rPr>
        <w:br w:type="page"/>
      </w:r>
    </w:p>
    <w:p w14:paraId="0AA95D19" w14:textId="77777777" w:rsidR="006B7A16" w:rsidRDefault="00345131">
      <w:pPr>
        <w:rPr>
          <w:sz w:val="22"/>
          <w:szCs w:val="22"/>
        </w:rPr>
        <w:sectPr w:rsidR="006B7A1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  <w:bCs/>
          <w:noProof/>
          <w:sz w:val="22"/>
          <w:szCs w:val="22"/>
          <w14:ligatures w14:val="standardContextual"/>
        </w:rPr>
        <w:lastRenderedPageBreak/>
        <w:drawing>
          <wp:anchor distT="0" distB="0" distL="114300" distR="114300" simplePos="0" relativeHeight="251659264" behindDoc="0" locked="0" layoutInCell="1" allowOverlap="1" wp14:anchorId="350C3515" wp14:editId="65888814">
            <wp:simplePos x="0" y="0"/>
            <wp:positionH relativeFrom="column">
              <wp:posOffset>69215</wp:posOffset>
            </wp:positionH>
            <wp:positionV relativeFrom="paragraph">
              <wp:posOffset>0</wp:posOffset>
            </wp:positionV>
            <wp:extent cx="5943600" cy="3962400"/>
            <wp:effectExtent l="0" t="0" r="0" b="0"/>
            <wp:wrapTopAndBottom/>
            <wp:docPr id="172815630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8156308" name="Picture 1728156308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45131">
        <w:rPr>
          <w:b/>
          <w:bCs/>
          <w:sz w:val="22"/>
          <w:szCs w:val="22"/>
        </w:rPr>
        <w:t xml:space="preserve">Figure S2. </w:t>
      </w:r>
      <w:r w:rsidRPr="00345131">
        <w:rPr>
          <w:sz w:val="22"/>
          <w:szCs w:val="22"/>
        </w:rPr>
        <w:t xml:space="preserve">Time-calibrated phylogenetic trees inferred from linkage disequilibrium (LD)-pruned and unpruned datasets for </w:t>
      </w:r>
      <w:r w:rsidRPr="00345131">
        <w:rPr>
          <w:i/>
          <w:iCs/>
          <w:sz w:val="22"/>
          <w:szCs w:val="22"/>
        </w:rPr>
        <w:t>Coccidioides immitis</w:t>
      </w:r>
      <w:r w:rsidRPr="00345131">
        <w:rPr>
          <w:sz w:val="22"/>
          <w:szCs w:val="22"/>
        </w:rPr>
        <w:t xml:space="preserve"> and </w:t>
      </w:r>
      <w:r w:rsidRPr="00345131">
        <w:rPr>
          <w:i/>
          <w:iCs/>
          <w:sz w:val="22"/>
          <w:szCs w:val="22"/>
        </w:rPr>
        <w:t xml:space="preserve">C. </w:t>
      </w:r>
      <w:proofErr w:type="spellStart"/>
      <w:r w:rsidRPr="00345131">
        <w:rPr>
          <w:i/>
          <w:iCs/>
          <w:sz w:val="22"/>
          <w:szCs w:val="22"/>
        </w:rPr>
        <w:t>posadasii</w:t>
      </w:r>
      <w:proofErr w:type="spellEnd"/>
      <w:r w:rsidRPr="00345131">
        <w:rPr>
          <w:sz w:val="22"/>
          <w:szCs w:val="22"/>
        </w:rPr>
        <w:t xml:space="preserve">. Trees were reconstructed using </w:t>
      </w:r>
      <w:proofErr w:type="spellStart"/>
      <w:r w:rsidRPr="00345131">
        <w:rPr>
          <w:sz w:val="22"/>
          <w:szCs w:val="22"/>
        </w:rPr>
        <w:t>TreeTime</w:t>
      </w:r>
      <w:proofErr w:type="spellEnd"/>
      <w:r w:rsidRPr="00345131">
        <w:rPr>
          <w:sz w:val="22"/>
          <w:szCs w:val="22"/>
        </w:rPr>
        <w:t>, with branch lengths expressed in years before present. For both species, analyses of the unpruned datasets produced longer branches and substantially older divergence-time estimates than analyses of the LD-pruned datasets. This systematic shift indicates that retaining correlated SNPs in linkage disequilibrium inflates the inferred amount of molecular change and, consequently, the estimated evolutionary timescale.</w:t>
      </w:r>
    </w:p>
    <w:p w14:paraId="1E654DB1" w14:textId="5889DBE1" w:rsidR="006B7A16" w:rsidRPr="0027300E" w:rsidRDefault="006B7A16" w:rsidP="006B7A16">
      <w:pPr>
        <w:widowControl w:val="0"/>
        <w:rPr>
          <w:color w:val="000000" w:themeColor="text1"/>
        </w:rPr>
      </w:pPr>
      <w:r>
        <w:rPr>
          <w:b/>
          <w:bCs/>
          <w:noProof/>
          <w:color w:val="000000" w:themeColor="text1"/>
          <w14:ligatures w14:val="standardContextual"/>
        </w:rPr>
        <w:lastRenderedPageBreak/>
        <w:drawing>
          <wp:anchor distT="0" distB="0" distL="114300" distR="114300" simplePos="0" relativeHeight="251660288" behindDoc="0" locked="0" layoutInCell="1" allowOverlap="1" wp14:anchorId="3BC53AF4" wp14:editId="1D2C8470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518150" cy="7235190"/>
            <wp:effectExtent l="0" t="0" r="6350" b="3810"/>
            <wp:wrapTopAndBottom/>
            <wp:docPr id="13306416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0641677" name="Picture 1330641677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18150" cy="72351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65B9C">
        <w:rPr>
          <w:b/>
          <w:bCs/>
          <w:color w:val="000000" w:themeColor="text1"/>
        </w:rPr>
        <w:t xml:space="preserve">Figure </w:t>
      </w:r>
      <w:r>
        <w:rPr>
          <w:b/>
          <w:bCs/>
          <w:color w:val="000000" w:themeColor="text1"/>
        </w:rPr>
        <w:t>S3</w:t>
      </w:r>
      <w:r w:rsidRPr="00965B9C">
        <w:rPr>
          <w:b/>
          <w:bCs/>
          <w:color w:val="000000" w:themeColor="text1"/>
        </w:rPr>
        <w:t>.</w:t>
      </w:r>
      <w:r w:rsidRPr="0027300E">
        <w:rPr>
          <w:color w:val="000000" w:themeColor="text1"/>
        </w:rPr>
        <w:t xml:space="preserve"> </w:t>
      </w:r>
      <w:r>
        <w:rPr>
          <w:color w:val="000000" w:themeColor="text1"/>
        </w:rPr>
        <w:t>Historic patterns of gene flow from ancestral state reconstruction. For each genetic population, a m</w:t>
      </w:r>
      <w:r w:rsidRPr="0027300E">
        <w:rPr>
          <w:color w:val="000000" w:themeColor="text1"/>
        </w:rPr>
        <w:t>aximum likelihood phylogeny</w:t>
      </w:r>
      <w:r>
        <w:rPr>
          <w:color w:val="000000" w:themeColor="text1"/>
        </w:rPr>
        <w:t xml:space="preserve"> with a heat map to the right of the tree indicating</w:t>
      </w:r>
      <w:r w:rsidRPr="0027300E">
        <w:rPr>
          <w:color w:val="000000" w:themeColor="text1"/>
        </w:rPr>
        <w:t xml:space="preserve"> the state or region where each isolate was collected. Pie charts at internal nodes represent the probability that the ancestor occurred in each inferred geographic location.</w:t>
      </w:r>
    </w:p>
    <w:p w14:paraId="62A2559C" w14:textId="37F06205" w:rsidR="00B0066F" w:rsidRDefault="00B0066F"/>
    <w:sectPr w:rsidR="00B006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5C5"/>
    <w:rsid w:val="00037665"/>
    <w:rsid w:val="0007319E"/>
    <w:rsid w:val="00082953"/>
    <w:rsid w:val="000A1840"/>
    <w:rsid w:val="000B39CA"/>
    <w:rsid w:val="000D3EA7"/>
    <w:rsid w:val="000D4675"/>
    <w:rsid w:val="000F1DD0"/>
    <w:rsid w:val="001035E1"/>
    <w:rsid w:val="0010458A"/>
    <w:rsid w:val="0012194A"/>
    <w:rsid w:val="0012227C"/>
    <w:rsid w:val="00132215"/>
    <w:rsid w:val="0017109F"/>
    <w:rsid w:val="00192E6E"/>
    <w:rsid w:val="001A449D"/>
    <w:rsid w:val="001B6EAC"/>
    <w:rsid w:val="001C6F10"/>
    <w:rsid w:val="001D2B3E"/>
    <w:rsid w:val="001F7A7E"/>
    <w:rsid w:val="001F7B53"/>
    <w:rsid w:val="00223D57"/>
    <w:rsid w:val="0022554F"/>
    <w:rsid w:val="002360B7"/>
    <w:rsid w:val="002766A5"/>
    <w:rsid w:val="00286F27"/>
    <w:rsid w:val="002C00FE"/>
    <w:rsid w:val="002E788D"/>
    <w:rsid w:val="003002C1"/>
    <w:rsid w:val="003135C2"/>
    <w:rsid w:val="00316D18"/>
    <w:rsid w:val="00336D2D"/>
    <w:rsid w:val="003379D9"/>
    <w:rsid w:val="00345131"/>
    <w:rsid w:val="003529AB"/>
    <w:rsid w:val="00367372"/>
    <w:rsid w:val="00386BD8"/>
    <w:rsid w:val="003A1A60"/>
    <w:rsid w:val="003B34CB"/>
    <w:rsid w:val="003C2BC2"/>
    <w:rsid w:val="003E65D5"/>
    <w:rsid w:val="00404300"/>
    <w:rsid w:val="00417335"/>
    <w:rsid w:val="00421A8F"/>
    <w:rsid w:val="00427EB9"/>
    <w:rsid w:val="00451C99"/>
    <w:rsid w:val="00462580"/>
    <w:rsid w:val="00482266"/>
    <w:rsid w:val="00486142"/>
    <w:rsid w:val="004B4AFD"/>
    <w:rsid w:val="004E20AA"/>
    <w:rsid w:val="004F15DC"/>
    <w:rsid w:val="00517B83"/>
    <w:rsid w:val="00530F5D"/>
    <w:rsid w:val="00535838"/>
    <w:rsid w:val="00541E02"/>
    <w:rsid w:val="005F026E"/>
    <w:rsid w:val="005F0AFD"/>
    <w:rsid w:val="005F6FE0"/>
    <w:rsid w:val="00611BDF"/>
    <w:rsid w:val="00611E05"/>
    <w:rsid w:val="00637DD7"/>
    <w:rsid w:val="00660F8A"/>
    <w:rsid w:val="00664257"/>
    <w:rsid w:val="00692F66"/>
    <w:rsid w:val="006A695D"/>
    <w:rsid w:val="006A6BF6"/>
    <w:rsid w:val="006B48BC"/>
    <w:rsid w:val="006B7A16"/>
    <w:rsid w:val="006C14DD"/>
    <w:rsid w:val="006D0A2B"/>
    <w:rsid w:val="006E74F3"/>
    <w:rsid w:val="006F5DEE"/>
    <w:rsid w:val="0070029C"/>
    <w:rsid w:val="00714CB4"/>
    <w:rsid w:val="00734DF1"/>
    <w:rsid w:val="00746A57"/>
    <w:rsid w:val="00750F22"/>
    <w:rsid w:val="0076221D"/>
    <w:rsid w:val="007704B0"/>
    <w:rsid w:val="00772369"/>
    <w:rsid w:val="007A6861"/>
    <w:rsid w:val="007E176C"/>
    <w:rsid w:val="007F4E7E"/>
    <w:rsid w:val="0080204B"/>
    <w:rsid w:val="00821414"/>
    <w:rsid w:val="00826BCB"/>
    <w:rsid w:val="0082719D"/>
    <w:rsid w:val="008340CE"/>
    <w:rsid w:val="00834B7A"/>
    <w:rsid w:val="00883161"/>
    <w:rsid w:val="0088326C"/>
    <w:rsid w:val="00897EE9"/>
    <w:rsid w:val="008B11B9"/>
    <w:rsid w:val="008D11E3"/>
    <w:rsid w:val="009035C9"/>
    <w:rsid w:val="00903B06"/>
    <w:rsid w:val="009045A9"/>
    <w:rsid w:val="009376D9"/>
    <w:rsid w:val="00956390"/>
    <w:rsid w:val="00963CCB"/>
    <w:rsid w:val="009832A6"/>
    <w:rsid w:val="00990C44"/>
    <w:rsid w:val="009D2901"/>
    <w:rsid w:val="009E2D42"/>
    <w:rsid w:val="009E723A"/>
    <w:rsid w:val="00A0085F"/>
    <w:rsid w:val="00A2004D"/>
    <w:rsid w:val="00A462EE"/>
    <w:rsid w:val="00A572F9"/>
    <w:rsid w:val="00A651BB"/>
    <w:rsid w:val="00A6674D"/>
    <w:rsid w:val="00A67C70"/>
    <w:rsid w:val="00A80590"/>
    <w:rsid w:val="00AA5D2E"/>
    <w:rsid w:val="00AB06D4"/>
    <w:rsid w:val="00AC4897"/>
    <w:rsid w:val="00AD0D59"/>
    <w:rsid w:val="00B0066F"/>
    <w:rsid w:val="00B221FB"/>
    <w:rsid w:val="00B61F3B"/>
    <w:rsid w:val="00B7705B"/>
    <w:rsid w:val="00B95CD5"/>
    <w:rsid w:val="00B97250"/>
    <w:rsid w:val="00BD25FE"/>
    <w:rsid w:val="00BF1B1E"/>
    <w:rsid w:val="00BF33FB"/>
    <w:rsid w:val="00C2158E"/>
    <w:rsid w:val="00C27DE5"/>
    <w:rsid w:val="00C31EAE"/>
    <w:rsid w:val="00C424CD"/>
    <w:rsid w:val="00C6252D"/>
    <w:rsid w:val="00C83EA7"/>
    <w:rsid w:val="00CF2F7E"/>
    <w:rsid w:val="00D32580"/>
    <w:rsid w:val="00D825C5"/>
    <w:rsid w:val="00D85965"/>
    <w:rsid w:val="00DC3555"/>
    <w:rsid w:val="00DD0362"/>
    <w:rsid w:val="00E04727"/>
    <w:rsid w:val="00E04FB7"/>
    <w:rsid w:val="00E2127F"/>
    <w:rsid w:val="00E3553B"/>
    <w:rsid w:val="00E43C3B"/>
    <w:rsid w:val="00EA4BE1"/>
    <w:rsid w:val="00EA774D"/>
    <w:rsid w:val="00ED792E"/>
    <w:rsid w:val="00ED7B9D"/>
    <w:rsid w:val="00EE74E2"/>
    <w:rsid w:val="00F32153"/>
    <w:rsid w:val="00F42509"/>
    <w:rsid w:val="00F42866"/>
    <w:rsid w:val="00F73E03"/>
    <w:rsid w:val="00F75858"/>
    <w:rsid w:val="00F92D4A"/>
    <w:rsid w:val="00FB2CBD"/>
    <w:rsid w:val="00FB3C7C"/>
    <w:rsid w:val="00FC7EE3"/>
    <w:rsid w:val="00FD71EE"/>
    <w:rsid w:val="00FE0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84DF7"/>
  <w15:chartTrackingRefBased/>
  <w15:docId w15:val="{4A6DDA94-F57B-2045-9CE1-D2278BAA4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5C5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25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25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25C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25C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25C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25C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25C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25C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25C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25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25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25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25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25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25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25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25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25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25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25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25C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825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25C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825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25C5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825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25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25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25C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CF2F7E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2F7E"/>
    <w:rPr>
      <w:color w:val="96607D"/>
      <w:u w:val="single"/>
    </w:rPr>
  </w:style>
  <w:style w:type="paragraph" w:customStyle="1" w:styleId="msonormal0">
    <w:name w:val="msonormal"/>
    <w:basedOn w:val="Normal"/>
    <w:rsid w:val="00CF2F7E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2360B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ivs>
    <w:div w:id="3552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70051ed-867f-4092-a6af-8a42e27b7e09}" enabled="1" method="Standard" siteId="{5217e0e7-539d-4563-b1bf-7c6dcf074f91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3</Pages>
  <Words>3236</Words>
  <Characters>18446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 Fonseca</dc:creator>
  <cp:keywords/>
  <dc:description/>
  <cp:lastModifiedBy>Emanuel Masiero da Fonseca</cp:lastModifiedBy>
  <cp:revision>9</cp:revision>
  <dcterms:created xsi:type="dcterms:W3CDTF">2026-04-01T20:03:00Z</dcterms:created>
  <dcterms:modified xsi:type="dcterms:W3CDTF">2026-07-17T19:24:00Z</dcterms:modified>
</cp:coreProperties>
</file>